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D73DE" w:rsidRDefault="002D73DE" w:rsidP="002D73DE">
      <w:pPr>
        <w:pStyle w:val="Kop1"/>
        <w:rPr>
          <w:lang w:val="en-GB"/>
        </w:rPr>
      </w:pPr>
      <w:r>
        <w:rPr>
          <w:lang w:val="en-GB"/>
        </w:rPr>
        <w:t xml:space="preserve">Supplemental Table 2: Demographic characteristics of the CKD patients participating in pilot study (n=53) </w:t>
      </w:r>
    </w:p>
    <w:p w:rsidR="002D73DE" w:rsidRPr="009B6E9A" w:rsidRDefault="002D73DE" w:rsidP="002D73DE">
      <w:pPr>
        <w:rPr>
          <w:lang w:val="en-US"/>
        </w:rPr>
      </w:pPr>
    </w:p>
    <w:tbl>
      <w:tblPr>
        <w:tblW w:w="73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40"/>
        <w:gridCol w:w="3100"/>
      </w:tblGrid>
      <w:tr w:rsidR="002D73DE" w:rsidRPr="00D657B5" w:rsidTr="00E07C80">
        <w:trPr>
          <w:trHeight w:val="320"/>
        </w:trPr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3DE" w:rsidRPr="00D657B5" w:rsidRDefault="002D73DE" w:rsidP="00E07C80">
            <w:pPr>
              <w:rPr>
                <w:rFonts w:eastAsia="Times New Roman"/>
                <w:b/>
                <w:bCs/>
                <w:color w:val="000000"/>
                <w:sz w:val="20"/>
                <w:szCs w:val="16"/>
                <w:lang w:val="en-GB"/>
              </w:rPr>
            </w:pPr>
            <w:r w:rsidRPr="00D657B5">
              <w:rPr>
                <w:rFonts w:eastAsia="Times New Roman"/>
                <w:b/>
                <w:bCs/>
                <w:color w:val="000000"/>
                <w:sz w:val="20"/>
                <w:szCs w:val="16"/>
                <w:lang w:val="en-GB"/>
              </w:rPr>
              <w:t>Characteristic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3DE" w:rsidRPr="00D657B5" w:rsidRDefault="002D73DE" w:rsidP="00E07C80">
            <w:pPr>
              <w:spacing w:line="48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657B5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2D73DE" w:rsidRPr="00D657B5" w:rsidTr="00E07C80">
        <w:trPr>
          <w:trHeight w:val="32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3DE" w:rsidRPr="00D657B5" w:rsidRDefault="002D73DE" w:rsidP="00E07C80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D657B5">
              <w:rPr>
                <w:rFonts w:eastAsia="Times New Roman"/>
                <w:color w:val="000000"/>
                <w:sz w:val="16"/>
                <w:szCs w:val="16"/>
                <w:lang w:val="en-GB"/>
              </w:rPr>
              <w:t xml:space="preserve">Gender, n (%) 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3DE" w:rsidRPr="00D657B5" w:rsidRDefault="002D73DE" w:rsidP="00E07C80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2D73DE" w:rsidRPr="00D657B5" w:rsidTr="00E07C80">
        <w:trPr>
          <w:trHeight w:val="32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3DE" w:rsidRPr="00D657B5" w:rsidRDefault="002D73DE" w:rsidP="00E07C80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D657B5">
              <w:rPr>
                <w:rFonts w:eastAsia="Times New Roman"/>
                <w:color w:val="000000"/>
                <w:sz w:val="16"/>
                <w:szCs w:val="16"/>
                <w:lang w:val="en-GB"/>
              </w:rPr>
              <w:t xml:space="preserve">   Male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3DE" w:rsidRPr="00D657B5" w:rsidRDefault="002D73DE" w:rsidP="00E07C80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D657B5">
              <w:rPr>
                <w:rFonts w:eastAsia="Times New Roman"/>
                <w:color w:val="000000"/>
                <w:sz w:val="16"/>
                <w:szCs w:val="16"/>
                <w:lang w:val="en-GB"/>
              </w:rPr>
              <w:t>29 (55)</w:t>
            </w:r>
          </w:p>
        </w:tc>
      </w:tr>
      <w:tr w:rsidR="002D73DE" w:rsidRPr="00D657B5" w:rsidTr="00E07C80">
        <w:trPr>
          <w:trHeight w:val="32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3DE" w:rsidRPr="00D657B5" w:rsidRDefault="002D73DE" w:rsidP="00E07C80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D657B5">
              <w:rPr>
                <w:rFonts w:eastAsia="Times New Roman"/>
                <w:color w:val="000000"/>
                <w:sz w:val="16"/>
                <w:szCs w:val="16"/>
                <w:lang w:val="en-GB"/>
              </w:rPr>
              <w:t xml:space="preserve">   Female 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3DE" w:rsidRPr="00D657B5" w:rsidRDefault="002D73DE" w:rsidP="00E07C80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D657B5">
              <w:rPr>
                <w:rFonts w:eastAsia="Times New Roman"/>
                <w:color w:val="000000"/>
                <w:sz w:val="16"/>
                <w:szCs w:val="16"/>
                <w:lang w:val="en-GB"/>
              </w:rPr>
              <w:t>24 (45)</w:t>
            </w:r>
          </w:p>
        </w:tc>
      </w:tr>
      <w:tr w:rsidR="002D73DE" w:rsidRPr="00D657B5" w:rsidTr="00E07C80">
        <w:trPr>
          <w:trHeight w:val="32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3DE" w:rsidRPr="00D657B5" w:rsidRDefault="002D73DE" w:rsidP="00E07C80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D657B5">
              <w:rPr>
                <w:rFonts w:eastAsia="Times New Roman"/>
                <w:color w:val="000000"/>
                <w:sz w:val="16"/>
                <w:szCs w:val="16"/>
                <w:lang w:val="en-GB"/>
              </w:rPr>
              <w:t xml:space="preserve">Age (years), mean (SD), range  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3DE" w:rsidRPr="00D657B5" w:rsidRDefault="002D73DE" w:rsidP="00E07C80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D657B5">
              <w:rPr>
                <w:rFonts w:eastAsia="Times New Roman"/>
                <w:color w:val="000000"/>
                <w:sz w:val="16"/>
                <w:szCs w:val="16"/>
                <w:lang w:val="en-GB"/>
              </w:rPr>
              <w:t>67 (15.04), 18-89</w:t>
            </w:r>
          </w:p>
        </w:tc>
      </w:tr>
      <w:tr w:rsidR="002D73DE" w:rsidRPr="00D657B5" w:rsidTr="00E07C80">
        <w:trPr>
          <w:trHeight w:val="32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3DE" w:rsidRPr="00D657B5" w:rsidRDefault="002D73DE" w:rsidP="00E07C80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D657B5">
              <w:rPr>
                <w:rFonts w:eastAsia="Times New Roman"/>
                <w:color w:val="000000"/>
                <w:sz w:val="16"/>
                <w:szCs w:val="16"/>
                <w:lang w:val="en-GB"/>
              </w:rPr>
              <w:t>Marital status, n (%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3DE" w:rsidRPr="00D657B5" w:rsidRDefault="002D73DE" w:rsidP="00E07C80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2D73DE" w:rsidRPr="00D657B5" w:rsidTr="00E07C80">
        <w:trPr>
          <w:trHeight w:val="32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3DE" w:rsidRPr="00D657B5" w:rsidRDefault="002D73DE" w:rsidP="00E07C80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D657B5">
              <w:rPr>
                <w:rFonts w:eastAsia="Times New Roman"/>
                <w:color w:val="000000"/>
                <w:sz w:val="16"/>
                <w:szCs w:val="16"/>
                <w:lang w:val="en-GB"/>
              </w:rPr>
              <w:t xml:space="preserve">   Married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3DE" w:rsidRPr="00D657B5" w:rsidRDefault="002D73DE" w:rsidP="00E07C80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D657B5">
              <w:rPr>
                <w:rFonts w:eastAsia="Times New Roman"/>
                <w:color w:val="000000"/>
                <w:sz w:val="16"/>
                <w:szCs w:val="16"/>
                <w:lang w:val="en-GB"/>
              </w:rPr>
              <w:t>26 (49)</w:t>
            </w:r>
          </w:p>
        </w:tc>
      </w:tr>
      <w:tr w:rsidR="002D73DE" w:rsidRPr="00D657B5" w:rsidTr="00E07C80">
        <w:trPr>
          <w:trHeight w:val="32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3DE" w:rsidRPr="00D657B5" w:rsidRDefault="002D73DE" w:rsidP="00E07C80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D657B5">
              <w:rPr>
                <w:rFonts w:eastAsia="Times New Roman"/>
                <w:color w:val="000000"/>
                <w:sz w:val="16"/>
                <w:szCs w:val="16"/>
                <w:lang w:val="en-GB"/>
              </w:rPr>
              <w:t xml:space="preserve">   Single 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3DE" w:rsidRPr="00D657B5" w:rsidRDefault="002D73DE" w:rsidP="00E07C80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D657B5">
              <w:rPr>
                <w:rFonts w:eastAsia="Times New Roman"/>
                <w:color w:val="000000"/>
                <w:sz w:val="16"/>
                <w:szCs w:val="16"/>
                <w:lang w:val="en-GB"/>
              </w:rPr>
              <w:t>10 (19)</w:t>
            </w:r>
          </w:p>
        </w:tc>
      </w:tr>
      <w:tr w:rsidR="002D73DE" w:rsidRPr="00D657B5" w:rsidTr="00E07C80">
        <w:trPr>
          <w:trHeight w:val="32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3DE" w:rsidRPr="00D657B5" w:rsidRDefault="002D73DE" w:rsidP="00E07C80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D657B5">
              <w:rPr>
                <w:rFonts w:eastAsia="Times New Roman"/>
                <w:color w:val="000000"/>
                <w:sz w:val="16"/>
                <w:szCs w:val="16"/>
                <w:lang w:val="en-GB"/>
              </w:rPr>
              <w:t xml:space="preserve">   Divorced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3DE" w:rsidRPr="00D657B5" w:rsidRDefault="002D73DE" w:rsidP="00E07C80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D657B5">
              <w:rPr>
                <w:rFonts w:eastAsia="Times New Roman"/>
                <w:color w:val="000000"/>
                <w:sz w:val="16"/>
                <w:szCs w:val="16"/>
                <w:lang w:val="en-GB"/>
              </w:rPr>
              <w:t>9 (17)</w:t>
            </w:r>
          </w:p>
        </w:tc>
      </w:tr>
      <w:tr w:rsidR="002D73DE" w:rsidRPr="00D657B5" w:rsidTr="00E07C80">
        <w:trPr>
          <w:trHeight w:val="32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3DE" w:rsidRPr="00D657B5" w:rsidRDefault="002D73DE" w:rsidP="00E07C80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D657B5">
              <w:rPr>
                <w:rFonts w:eastAsia="Times New Roman"/>
                <w:color w:val="000000"/>
                <w:sz w:val="16"/>
                <w:szCs w:val="16"/>
                <w:lang w:val="en-GB"/>
              </w:rPr>
              <w:t xml:space="preserve">   Widow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3DE" w:rsidRPr="00D657B5" w:rsidRDefault="002D73DE" w:rsidP="00E07C80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D657B5">
              <w:rPr>
                <w:rFonts w:eastAsia="Times New Roman"/>
                <w:color w:val="000000"/>
                <w:sz w:val="16"/>
                <w:szCs w:val="16"/>
                <w:lang w:val="en-GB"/>
              </w:rPr>
              <w:t>8 (15)</w:t>
            </w:r>
          </w:p>
        </w:tc>
      </w:tr>
      <w:tr w:rsidR="002D73DE" w:rsidRPr="00D657B5" w:rsidTr="00E07C80">
        <w:trPr>
          <w:trHeight w:val="32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3DE" w:rsidRPr="00D657B5" w:rsidRDefault="002D73DE" w:rsidP="00E07C80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D657B5">
              <w:rPr>
                <w:rFonts w:eastAsia="Times New Roman"/>
                <w:color w:val="000000"/>
                <w:sz w:val="16"/>
                <w:szCs w:val="16"/>
                <w:lang w:val="en-GB"/>
              </w:rPr>
              <w:t>Work status, n (%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3DE" w:rsidRPr="00D657B5" w:rsidRDefault="002D73DE" w:rsidP="00E07C80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2D73DE" w:rsidRPr="00D657B5" w:rsidTr="00E07C80">
        <w:trPr>
          <w:trHeight w:val="32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3DE" w:rsidRPr="00D657B5" w:rsidRDefault="002D73DE" w:rsidP="00E07C80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D657B5">
              <w:rPr>
                <w:rFonts w:eastAsia="Times New Roman"/>
                <w:color w:val="000000"/>
                <w:sz w:val="16"/>
                <w:szCs w:val="16"/>
                <w:lang w:val="en-GB"/>
              </w:rPr>
              <w:t xml:space="preserve">   Employed 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3DE" w:rsidRPr="00D657B5" w:rsidRDefault="002D73DE" w:rsidP="00E07C80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D657B5">
              <w:rPr>
                <w:rFonts w:eastAsia="Times New Roman"/>
                <w:color w:val="000000"/>
                <w:sz w:val="16"/>
                <w:szCs w:val="16"/>
                <w:lang w:val="en-GB"/>
              </w:rPr>
              <w:t>2 (4)</w:t>
            </w:r>
          </w:p>
        </w:tc>
      </w:tr>
      <w:tr w:rsidR="002D73DE" w:rsidRPr="00D657B5" w:rsidTr="00E07C80">
        <w:trPr>
          <w:trHeight w:val="32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3DE" w:rsidRPr="00D657B5" w:rsidRDefault="002D73DE" w:rsidP="00E07C80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D657B5">
              <w:rPr>
                <w:rFonts w:eastAsia="Times New Roman"/>
                <w:color w:val="000000"/>
                <w:sz w:val="16"/>
                <w:szCs w:val="16"/>
                <w:lang w:val="en-GB"/>
              </w:rPr>
              <w:t xml:space="preserve">   Unable to work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3DE" w:rsidRPr="00D657B5" w:rsidRDefault="002D73DE" w:rsidP="00E07C80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D657B5">
              <w:rPr>
                <w:rFonts w:eastAsia="Times New Roman"/>
                <w:color w:val="000000"/>
                <w:sz w:val="16"/>
                <w:szCs w:val="16"/>
                <w:lang w:val="en-GB"/>
              </w:rPr>
              <w:t>11 (21)</w:t>
            </w:r>
          </w:p>
        </w:tc>
      </w:tr>
      <w:tr w:rsidR="002D73DE" w:rsidRPr="00D657B5" w:rsidTr="00E07C80">
        <w:trPr>
          <w:trHeight w:val="32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3DE" w:rsidRPr="00D657B5" w:rsidRDefault="002D73DE" w:rsidP="00E07C80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D657B5">
              <w:rPr>
                <w:rFonts w:eastAsia="Times New Roman"/>
                <w:color w:val="000000"/>
                <w:sz w:val="16"/>
                <w:szCs w:val="16"/>
                <w:lang w:val="en-GB"/>
              </w:rPr>
              <w:t xml:space="preserve">   Looking after family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3DE" w:rsidRPr="00D657B5" w:rsidRDefault="002D73DE" w:rsidP="00E07C80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D657B5">
              <w:rPr>
                <w:rFonts w:eastAsia="Times New Roman"/>
                <w:color w:val="000000"/>
                <w:sz w:val="16"/>
                <w:szCs w:val="16"/>
                <w:lang w:val="en-GB"/>
              </w:rPr>
              <w:t>1 (2)</w:t>
            </w:r>
          </w:p>
        </w:tc>
      </w:tr>
      <w:tr w:rsidR="002D73DE" w:rsidRPr="00D657B5" w:rsidTr="00E07C80">
        <w:trPr>
          <w:trHeight w:val="32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3DE" w:rsidRPr="00D657B5" w:rsidRDefault="002D73DE" w:rsidP="00E07C80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D657B5">
              <w:rPr>
                <w:rFonts w:eastAsia="Times New Roman"/>
                <w:color w:val="000000"/>
                <w:sz w:val="16"/>
                <w:szCs w:val="16"/>
                <w:lang w:val="en-GB"/>
              </w:rPr>
              <w:t xml:space="preserve">   Retired 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3DE" w:rsidRPr="00D657B5" w:rsidRDefault="002D73DE" w:rsidP="00E07C80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D657B5">
              <w:rPr>
                <w:rFonts w:eastAsia="Times New Roman"/>
                <w:color w:val="000000"/>
                <w:sz w:val="16"/>
                <w:szCs w:val="16"/>
                <w:lang w:val="en-GB"/>
              </w:rPr>
              <w:t>38 (72)</w:t>
            </w:r>
          </w:p>
        </w:tc>
      </w:tr>
      <w:tr w:rsidR="002D73DE" w:rsidRPr="007A03E8" w:rsidTr="00E07C80">
        <w:trPr>
          <w:trHeight w:val="32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3DE" w:rsidRPr="00D657B5" w:rsidRDefault="002D73DE" w:rsidP="00E07C80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D657B5">
              <w:rPr>
                <w:rFonts w:eastAsia="Times New Roman"/>
                <w:color w:val="000000"/>
                <w:sz w:val="16"/>
                <w:szCs w:val="16"/>
                <w:lang w:val="en-GB"/>
              </w:rPr>
              <w:t xml:space="preserve">Self-reported health status, n (%) 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3DE" w:rsidRPr="00D657B5" w:rsidRDefault="002D73DE" w:rsidP="00E07C80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2D73DE" w:rsidRPr="00D657B5" w:rsidTr="00E07C80">
        <w:trPr>
          <w:trHeight w:val="32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3DE" w:rsidRPr="00D657B5" w:rsidRDefault="002D73DE" w:rsidP="00E07C80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D657B5">
              <w:rPr>
                <w:rFonts w:eastAsia="Times New Roman"/>
                <w:color w:val="000000"/>
                <w:sz w:val="16"/>
                <w:szCs w:val="16"/>
                <w:lang w:val="en-GB"/>
              </w:rPr>
              <w:t xml:space="preserve">   Very good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3DE" w:rsidRPr="00D657B5" w:rsidRDefault="002D73DE" w:rsidP="00E07C80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D657B5">
              <w:rPr>
                <w:rFonts w:eastAsia="Times New Roman"/>
                <w:color w:val="000000"/>
                <w:sz w:val="16"/>
                <w:szCs w:val="16"/>
                <w:lang w:val="en-GB"/>
              </w:rPr>
              <w:t>2 (4)</w:t>
            </w:r>
          </w:p>
        </w:tc>
      </w:tr>
      <w:tr w:rsidR="002D73DE" w:rsidRPr="00D657B5" w:rsidTr="00E07C80">
        <w:trPr>
          <w:trHeight w:val="32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3DE" w:rsidRPr="00D657B5" w:rsidRDefault="002D73DE" w:rsidP="00E07C80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D657B5">
              <w:rPr>
                <w:rFonts w:eastAsia="Times New Roman"/>
                <w:color w:val="000000"/>
                <w:sz w:val="16"/>
                <w:szCs w:val="16"/>
                <w:lang w:val="en-GB"/>
              </w:rPr>
              <w:t xml:space="preserve">   Good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3DE" w:rsidRPr="00D657B5" w:rsidRDefault="002D73DE" w:rsidP="00E07C80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D657B5">
              <w:rPr>
                <w:rFonts w:eastAsia="Times New Roman"/>
                <w:color w:val="000000"/>
                <w:sz w:val="16"/>
                <w:szCs w:val="16"/>
                <w:lang w:val="en-GB"/>
              </w:rPr>
              <w:t>23 (43)</w:t>
            </w:r>
          </w:p>
        </w:tc>
      </w:tr>
      <w:tr w:rsidR="002D73DE" w:rsidRPr="00D657B5" w:rsidTr="00E07C80">
        <w:trPr>
          <w:trHeight w:val="32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3DE" w:rsidRPr="00D657B5" w:rsidRDefault="002D73DE" w:rsidP="00E07C80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D657B5">
              <w:rPr>
                <w:rFonts w:eastAsia="Times New Roman"/>
                <w:color w:val="000000"/>
                <w:sz w:val="16"/>
                <w:szCs w:val="16"/>
                <w:lang w:val="en-GB"/>
              </w:rPr>
              <w:t xml:space="preserve">   Fair 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3DE" w:rsidRPr="00D657B5" w:rsidRDefault="002D73DE" w:rsidP="00E07C80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D657B5">
              <w:rPr>
                <w:rFonts w:eastAsia="Times New Roman"/>
                <w:color w:val="000000"/>
                <w:sz w:val="16"/>
                <w:szCs w:val="16"/>
                <w:lang w:val="en-GB"/>
              </w:rPr>
              <w:t>22 (42)</w:t>
            </w:r>
          </w:p>
        </w:tc>
      </w:tr>
      <w:tr w:rsidR="002D73DE" w:rsidRPr="00D657B5" w:rsidTr="00E07C80">
        <w:trPr>
          <w:trHeight w:val="32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3DE" w:rsidRPr="00D657B5" w:rsidRDefault="002D73DE" w:rsidP="00E07C80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D657B5">
              <w:rPr>
                <w:rFonts w:eastAsia="Times New Roman"/>
                <w:color w:val="000000"/>
                <w:sz w:val="16"/>
                <w:szCs w:val="16"/>
                <w:lang w:val="en-GB"/>
              </w:rPr>
              <w:t xml:space="preserve">   Poor 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3DE" w:rsidRPr="00D657B5" w:rsidRDefault="002D73DE" w:rsidP="00E07C80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D657B5">
              <w:rPr>
                <w:rFonts w:eastAsia="Times New Roman"/>
                <w:color w:val="000000"/>
                <w:sz w:val="16"/>
                <w:szCs w:val="16"/>
                <w:lang w:val="en-GB"/>
              </w:rPr>
              <w:t>6 (11)</w:t>
            </w:r>
          </w:p>
        </w:tc>
      </w:tr>
      <w:tr w:rsidR="002D73DE" w:rsidRPr="00D657B5" w:rsidTr="00E07C80">
        <w:trPr>
          <w:trHeight w:val="32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3DE" w:rsidRPr="00D657B5" w:rsidRDefault="002D73DE" w:rsidP="00E07C80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D657B5">
              <w:rPr>
                <w:rFonts w:eastAsia="Times New Roman"/>
                <w:color w:val="000000"/>
                <w:sz w:val="16"/>
                <w:szCs w:val="16"/>
                <w:lang w:val="en-GB"/>
              </w:rPr>
              <w:t xml:space="preserve">   Very poor 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3DE" w:rsidRPr="00D657B5" w:rsidRDefault="002D73DE" w:rsidP="00E07C80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D657B5">
              <w:rPr>
                <w:rFonts w:eastAsia="Times New Roman"/>
                <w:color w:val="000000"/>
                <w:sz w:val="16"/>
                <w:szCs w:val="16"/>
                <w:lang w:val="en-GB"/>
              </w:rPr>
              <w:t>NS</w:t>
            </w:r>
          </w:p>
        </w:tc>
      </w:tr>
      <w:tr w:rsidR="002D73DE" w:rsidRPr="00D657B5" w:rsidTr="00E07C80">
        <w:trPr>
          <w:trHeight w:val="32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3DE" w:rsidRPr="00D657B5" w:rsidRDefault="002D73DE" w:rsidP="00E07C80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D657B5">
              <w:rPr>
                <w:rFonts w:eastAsia="Times New Roman"/>
                <w:color w:val="000000"/>
                <w:sz w:val="16"/>
                <w:szCs w:val="16"/>
                <w:lang w:val="en-GB"/>
              </w:rPr>
              <w:t xml:space="preserve">Renal care coordinator 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3DE" w:rsidRPr="00D657B5" w:rsidRDefault="002D73DE" w:rsidP="00E07C80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2D73DE" w:rsidRPr="00D657B5" w:rsidTr="00E07C80">
        <w:trPr>
          <w:trHeight w:val="32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3DE" w:rsidRPr="00D657B5" w:rsidRDefault="002D73DE" w:rsidP="00E07C80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D657B5">
              <w:rPr>
                <w:rFonts w:eastAsia="Times New Roman"/>
                <w:color w:val="000000"/>
                <w:sz w:val="16"/>
                <w:szCs w:val="16"/>
                <w:lang w:val="en-GB"/>
              </w:rPr>
              <w:t xml:space="preserve">   Nephrologist 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3DE" w:rsidRPr="00D657B5" w:rsidRDefault="002D73DE" w:rsidP="00E07C80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D657B5">
              <w:rPr>
                <w:rFonts w:eastAsia="Times New Roman"/>
                <w:color w:val="000000"/>
                <w:sz w:val="16"/>
                <w:szCs w:val="16"/>
                <w:lang w:val="en-GB"/>
              </w:rPr>
              <w:t>47 (89)</w:t>
            </w:r>
          </w:p>
        </w:tc>
      </w:tr>
      <w:tr w:rsidR="002D73DE" w:rsidRPr="00D657B5" w:rsidTr="00E07C80">
        <w:trPr>
          <w:trHeight w:val="32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3DE" w:rsidRPr="00D657B5" w:rsidRDefault="002D73DE" w:rsidP="00E07C80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D657B5">
              <w:rPr>
                <w:rFonts w:eastAsia="Times New Roman"/>
                <w:color w:val="000000"/>
                <w:sz w:val="16"/>
                <w:szCs w:val="16"/>
                <w:lang w:val="en-GB"/>
              </w:rPr>
              <w:t xml:space="preserve">   Nurse 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3DE" w:rsidRPr="00D657B5" w:rsidRDefault="002D73DE" w:rsidP="00E07C80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D657B5">
              <w:rPr>
                <w:rFonts w:eastAsia="Times New Roman"/>
                <w:color w:val="000000"/>
                <w:sz w:val="16"/>
                <w:szCs w:val="16"/>
                <w:lang w:val="en-GB"/>
              </w:rPr>
              <w:t>6 (11)</w:t>
            </w:r>
          </w:p>
        </w:tc>
      </w:tr>
      <w:tr w:rsidR="002D73DE" w:rsidRPr="007A03E8" w:rsidTr="00E07C80">
        <w:trPr>
          <w:trHeight w:val="32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3DE" w:rsidRPr="00D657B5" w:rsidRDefault="002D73DE" w:rsidP="00E07C80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D657B5">
              <w:rPr>
                <w:rFonts w:eastAsia="Times New Roman"/>
                <w:color w:val="000000"/>
                <w:sz w:val="16"/>
                <w:szCs w:val="16"/>
                <w:lang w:val="en-GB"/>
              </w:rPr>
              <w:t>Visiting care providers outside the clinic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3DE" w:rsidRPr="00D657B5" w:rsidRDefault="002D73DE" w:rsidP="00E07C80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2D73DE" w:rsidRPr="00D657B5" w:rsidTr="00E07C80">
        <w:trPr>
          <w:trHeight w:val="32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3DE" w:rsidRPr="00D657B5" w:rsidRDefault="002D73DE" w:rsidP="00E07C80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D657B5">
              <w:rPr>
                <w:rFonts w:eastAsia="Times New Roman"/>
                <w:color w:val="000000"/>
                <w:sz w:val="16"/>
                <w:szCs w:val="16"/>
                <w:lang w:val="en-GB"/>
              </w:rPr>
              <w:t xml:space="preserve">   Yes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3DE" w:rsidRPr="00D657B5" w:rsidRDefault="002D73DE" w:rsidP="00E07C80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D657B5">
              <w:rPr>
                <w:rFonts w:eastAsia="Times New Roman"/>
                <w:color w:val="000000"/>
                <w:sz w:val="16"/>
                <w:szCs w:val="16"/>
                <w:lang w:val="en-GB"/>
              </w:rPr>
              <w:t>23 (43)</w:t>
            </w:r>
          </w:p>
        </w:tc>
      </w:tr>
      <w:tr w:rsidR="002D73DE" w:rsidRPr="00D657B5" w:rsidTr="00E07C80">
        <w:trPr>
          <w:trHeight w:val="320"/>
        </w:trPr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3DE" w:rsidRPr="00D657B5" w:rsidRDefault="002D73DE" w:rsidP="00E07C80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D657B5">
              <w:rPr>
                <w:rFonts w:eastAsia="Times New Roman"/>
                <w:color w:val="000000"/>
                <w:sz w:val="16"/>
                <w:szCs w:val="16"/>
                <w:lang w:val="en-GB"/>
              </w:rPr>
              <w:t xml:space="preserve">   No 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3DE" w:rsidRPr="00D657B5" w:rsidRDefault="002D73DE" w:rsidP="00E07C80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D657B5">
              <w:rPr>
                <w:rFonts w:eastAsia="Times New Roman"/>
                <w:color w:val="000000"/>
                <w:sz w:val="16"/>
                <w:szCs w:val="16"/>
                <w:lang w:val="en-GB"/>
              </w:rPr>
              <w:t>30 (57)</w:t>
            </w:r>
          </w:p>
        </w:tc>
      </w:tr>
    </w:tbl>
    <w:p w:rsidR="002D73DE" w:rsidRPr="00D657B5" w:rsidRDefault="002D73DE" w:rsidP="002D73DE">
      <w:pPr>
        <w:pStyle w:val="Kop2"/>
        <w:spacing w:line="480" w:lineRule="auto"/>
        <w:rPr>
          <w:sz w:val="16"/>
          <w:szCs w:val="16"/>
          <w:lang w:val="en-GB"/>
        </w:rPr>
      </w:pPr>
    </w:p>
    <w:p w:rsidR="002D73DE" w:rsidRDefault="002D73DE">
      <w:bookmarkStart w:id="0" w:name="_GoBack"/>
      <w:bookmarkEnd w:id="0"/>
    </w:p>
    <w:sectPr w:rsidR="002D73DE" w:rsidSect="00203E5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5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3DE"/>
    <w:rsid w:val="00203E59"/>
    <w:rsid w:val="002D7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3DEDCE08-E214-2D46-B54D-48F030D8A3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2D73DE"/>
    <w:rPr>
      <w:rFonts w:ascii="Times New Roman" w:hAnsi="Times New Roman" w:cs="Times New Roman"/>
      <w:lang w:eastAsia="nl-NL"/>
    </w:rPr>
  </w:style>
  <w:style w:type="paragraph" w:styleId="Kop1">
    <w:name w:val="heading 1"/>
    <w:basedOn w:val="Standaard"/>
    <w:next w:val="Standaard"/>
    <w:link w:val="Kop1Char"/>
    <w:uiPriority w:val="9"/>
    <w:qFormat/>
    <w:rsid w:val="002D73DE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 w:val="32"/>
      <w:szCs w:val="32"/>
      <w:lang w:eastAsia="en-US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2D73DE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  <w:sz w:val="26"/>
      <w:szCs w:val="26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2D73DE"/>
    <w:rPr>
      <w:rFonts w:ascii="Times New Roman" w:eastAsiaTheme="majorEastAsia" w:hAnsi="Times New Roman" w:cstheme="majorBidi"/>
      <w:b/>
      <w:color w:val="000000" w:themeColor="text1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2D73DE"/>
    <w:rPr>
      <w:rFonts w:ascii="Times New Roman" w:eastAsiaTheme="majorEastAsia" w:hAnsi="Times New Roman" w:cstheme="majorBidi"/>
      <w:b/>
      <w:color w:val="000000" w:themeColor="tex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17</Characters>
  <Application>Microsoft Office Word</Application>
  <DocSecurity>0</DocSecurity>
  <Lines>5</Lines>
  <Paragraphs>1</Paragraphs>
  <ScaleCrop>false</ScaleCrop>
  <Company>Essenburgh Research &amp; Consultancy</Company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Pim P. Valentijn</dc:creator>
  <cp:keywords/>
  <dc:description/>
  <cp:lastModifiedBy>Dr. Pim P. Valentijn</cp:lastModifiedBy>
  <cp:revision>1</cp:revision>
  <dcterms:created xsi:type="dcterms:W3CDTF">2019-01-11T13:23:00Z</dcterms:created>
  <dcterms:modified xsi:type="dcterms:W3CDTF">2019-01-11T13:23:00Z</dcterms:modified>
</cp:coreProperties>
</file>